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6E8F" w14:textId="6335A252" w:rsidR="00A94674" w:rsidRPr="00E24692" w:rsidRDefault="00A94674" w:rsidP="00A94674">
      <w:pPr>
        <w:pStyle w:val="Heading1"/>
      </w:pPr>
      <w:r w:rsidRPr="00E24692">
        <w:t xml:space="preserve">Online Resource </w:t>
      </w:r>
      <w:r w:rsidR="00C0055B">
        <w:t>7</w:t>
      </w:r>
      <w:r w:rsidRPr="00E24692">
        <w:t xml:space="preserve">: </w:t>
      </w:r>
      <w:r w:rsidR="0001770F" w:rsidRPr="00C0043E">
        <w:t xml:space="preserve">Prevalence of past year sexual violence victimisation among female psychiatric </w:t>
      </w:r>
      <w:r w:rsidR="0001770F">
        <w:t>out</w:t>
      </w:r>
      <w:r w:rsidR="0001770F" w:rsidRPr="00C0043E">
        <w:t>patient populations</w:t>
      </w:r>
    </w:p>
    <w:p w14:paraId="057E4D3B" w14:textId="77777777" w:rsidR="00A94674" w:rsidRDefault="00A94674" w:rsidP="00A94674">
      <w:pPr>
        <w:rPr>
          <w:b/>
          <w:bCs/>
        </w:rPr>
      </w:pPr>
    </w:p>
    <w:p w14:paraId="59657C6A" w14:textId="77777777" w:rsidR="00A94674" w:rsidRDefault="00A94674" w:rsidP="00A94674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  <w:bookmarkStart w:id="0" w:name="_GoBack"/>
      <w:bookmarkEnd w:id="0"/>
    </w:p>
    <w:p w14:paraId="2562E040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5D41C6BF" w14:textId="77777777" w:rsidR="00A94674" w:rsidRPr="00E833FC" w:rsidRDefault="00A94674" w:rsidP="00A94674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3F7282E0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27139E06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36A20D12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01DC2A8F" w14:textId="77777777" w:rsidR="00A94674" w:rsidRDefault="00A94674" w:rsidP="00A94674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76595A35" w14:textId="22A447C9" w:rsidR="00A94674" w:rsidRDefault="00A94674" w:rsidP="00A94674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1362A78A" w14:textId="4AC2117B" w:rsidR="00E04CD3" w:rsidRDefault="00E04CD3" w:rsidP="00A94674">
      <w:pPr>
        <w:rPr>
          <w:rStyle w:val="Hyperlink"/>
        </w:rPr>
      </w:pPr>
    </w:p>
    <w:p w14:paraId="122565F1" w14:textId="3FC48240" w:rsidR="00E04CD3" w:rsidRDefault="00E04CD3" w:rsidP="00A94674">
      <w:pPr>
        <w:rPr>
          <w:rStyle w:val="Hyperlink"/>
        </w:rPr>
      </w:pPr>
    </w:p>
    <w:p w14:paraId="70C5B7D3" w14:textId="6C2A0D0A" w:rsidR="00E04CD3" w:rsidRDefault="00E04CD3" w:rsidP="00A94674">
      <w:pPr>
        <w:rPr>
          <w:rStyle w:val="Hyperlink"/>
        </w:rPr>
      </w:pPr>
    </w:p>
    <w:p w14:paraId="24432E59" w14:textId="4055CD98" w:rsidR="00E04CD3" w:rsidRDefault="00E04CD3" w:rsidP="00A94674">
      <w:pPr>
        <w:rPr>
          <w:rStyle w:val="Hyperlink"/>
        </w:rPr>
      </w:pPr>
    </w:p>
    <w:p w14:paraId="36BD2213" w14:textId="10D11549" w:rsidR="00E04CD3" w:rsidRDefault="00E04CD3" w:rsidP="00A94674">
      <w:pPr>
        <w:rPr>
          <w:rStyle w:val="Hyperlink"/>
        </w:rPr>
      </w:pPr>
    </w:p>
    <w:p w14:paraId="402A57F4" w14:textId="337CFB97" w:rsidR="00E04CD3" w:rsidRDefault="00E04CD3" w:rsidP="00A94674">
      <w:pPr>
        <w:rPr>
          <w:rStyle w:val="Hyperlink"/>
        </w:rPr>
      </w:pPr>
    </w:p>
    <w:p w14:paraId="5CCCA26D" w14:textId="31800FE2" w:rsidR="00E04CD3" w:rsidRDefault="00E04CD3" w:rsidP="00A94674">
      <w:pPr>
        <w:rPr>
          <w:rStyle w:val="Hyperlink"/>
        </w:rPr>
      </w:pPr>
    </w:p>
    <w:p w14:paraId="18EE143D" w14:textId="008B386A" w:rsidR="00E04CD3" w:rsidRDefault="00E04CD3" w:rsidP="00A94674">
      <w:pPr>
        <w:rPr>
          <w:rStyle w:val="Hyperlink"/>
        </w:rPr>
      </w:pPr>
    </w:p>
    <w:p w14:paraId="77FFDC39" w14:textId="2DB06CDF" w:rsidR="00E04CD3" w:rsidRDefault="00E04CD3" w:rsidP="00A94674">
      <w:pPr>
        <w:rPr>
          <w:rStyle w:val="Hyperlink"/>
        </w:rPr>
      </w:pPr>
    </w:p>
    <w:p w14:paraId="644D7742" w14:textId="0AE50D6D" w:rsidR="00E04CD3" w:rsidRDefault="00E04CD3" w:rsidP="00A94674">
      <w:pPr>
        <w:rPr>
          <w:rStyle w:val="Hyperlink"/>
        </w:rPr>
      </w:pPr>
    </w:p>
    <w:p w14:paraId="1040B809" w14:textId="1DE0F5E8" w:rsidR="00E04CD3" w:rsidRDefault="00E04CD3" w:rsidP="00A94674">
      <w:pPr>
        <w:rPr>
          <w:rStyle w:val="Hyperlink"/>
        </w:rPr>
      </w:pPr>
    </w:p>
    <w:p w14:paraId="5A468771" w14:textId="5EC6E2CD" w:rsidR="00E04CD3" w:rsidRDefault="00E04CD3" w:rsidP="00A94674">
      <w:pPr>
        <w:rPr>
          <w:rStyle w:val="Hyperlink"/>
        </w:rPr>
      </w:pPr>
    </w:p>
    <w:p w14:paraId="0EF7A9C4" w14:textId="4E388F22" w:rsidR="00E04CD3" w:rsidRDefault="00E04CD3" w:rsidP="00A94674">
      <w:pPr>
        <w:rPr>
          <w:rStyle w:val="Hyperlink"/>
        </w:rPr>
      </w:pPr>
    </w:p>
    <w:p w14:paraId="6AD7D767" w14:textId="756F7244" w:rsidR="00E04CD3" w:rsidRDefault="00E04CD3" w:rsidP="00A94674">
      <w:pPr>
        <w:rPr>
          <w:rStyle w:val="Hyperlink"/>
        </w:rPr>
      </w:pPr>
    </w:p>
    <w:p w14:paraId="4F7F919D" w14:textId="77777777" w:rsidR="00E04CD3" w:rsidRDefault="00E04CD3" w:rsidP="00A94674">
      <w:pPr>
        <w:rPr>
          <w:rStyle w:val="Hyperlink"/>
        </w:rPr>
      </w:pPr>
    </w:p>
    <w:p w14:paraId="067F8D7D" w14:textId="02449BA5" w:rsidR="00207D35" w:rsidRDefault="00E04CD3" w:rsidP="00C0055B">
      <w:pPr>
        <w:pStyle w:val="NoSpacing"/>
        <w:rPr>
          <w:b/>
          <w:bCs/>
          <w:i/>
          <w:iCs/>
        </w:rPr>
      </w:pPr>
      <w:r w:rsidRPr="0001770F">
        <w:rPr>
          <w:b/>
          <w:bCs/>
          <w:i/>
          <w:iCs/>
        </w:rPr>
        <w:t xml:space="preserve">Online Resource </w:t>
      </w:r>
      <w:r w:rsidR="00C0055B" w:rsidRPr="0001770F">
        <w:rPr>
          <w:b/>
          <w:bCs/>
          <w:i/>
          <w:iCs/>
        </w:rPr>
        <w:t>7</w:t>
      </w:r>
      <w:r w:rsidRPr="0001770F">
        <w:rPr>
          <w:b/>
          <w:bCs/>
          <w:i/>
          <w:iCs/>
        </w:rPr>
        <w:t xml:space="preserve">: </w:t>
      </w:r>
      <w:r w:rsidR="0001770F" w:rsidRPr="0001770F">
        <w:rPr>
          <w:b/>
          <w:bCs/>
          <w:i/>
          <w:iCs/>
        </w:rPr>
        <w:t>Prevalence of past year sexual violence victimisation among female psychiatric outpatient populations</w:t>
      </w:r>
    </w:p>
    <w:p w14:paraId="1D13CD6E" w14:textId="0311EE26" w:rsidR="00DD5DE2" w:rsidRPr="0001770F" w:rsidRDefault="0013195E" w:rsidP="00C0055B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  <w:noProof/>
          <w:lang w:val="en-IN" w:eastAsia="en-IN"/>
        </w:rPr>
        <w:drawing>
          <wp:inline distT="0" distB="0" distL="0" distR="0" wp14:anchorId="7DE62F61" wp14:editId="56BBF0CE">
            <wp:extent cx="5730240" cy="4304030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5DE2" w:rsidRPr="0001770F" w:rsidSect="00CE2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FC"/>
    <w:rsid w:val="0001770F"/>
    <w:rsid w:val="0013195E"/>
    <w:rsid w:val="00207D35"/>
    <w:rsid w:val="003E1C75"/>
    <w:rsid w:val="00A94674"/>
    <w:rsid w:val="00AD4545"/>
    <w:rsid w:val="00BD3FDA"/>
    <w:rsid w:val="00C0055B"/>
    <w:rsid w:val="00CE2CAC"/>
    <w:rsid w:val="00DD5DE2"/>
    <w:rsid w:val="00E04CD3"/>
    <w:rsid w:val="00F726FA"/>
    <w:rsid w:val="00FB0038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0C01"/>
  <w15:chartTrackingRefBased/>
  <w15:docId w15:val="{FA1394AB-7D03-492B-A7D9-3A037198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038"/>
  </w:style>
  <w:style w:type="paragraph" w:styleId="Heading1">
    <w:name w:val="heading 1"/>
    <w:basedOn w:val="Normal"/>
    <w:next w:val="Normal"/>
    <w:link w:val="Heading1Char"/>
    <w:uiPriority w:val="9"/>
    <w:qFormat/>
    <w:rsid w:val="00A94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B00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94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946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67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4C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D21245-D673-4380-A21A-6F519AF10EFF}">
  <ds:schemaRefs>
    <ds:schemaRef ds:uri="http://schemas.microsoft.com/office/2006/metadata/properties"/>
    <ds:schemaRef ds:uri="http://schemas.microsoft.com/office/infopath/2007/PartnerControls"/>
    <ds:schemaRef ds:uri="48e0f305-0833-4064-b89c-843767a08121"/>
    <ds:schemaRef ds:uri="4aaf35b1-80a8-48e7-9d03-c612add1997b"/>
  </ds:schemaRefs>
</ds:datastoreItem>
</file>

<file path=customXml/itemProps2.xml><?xml version="1.0" encoding="utf-8"?>
<ds:datastoreItem xmlns:ds="http://schemas.openxmlformats.org/officeDocument/2006/customXml" ds:itemID="{BC6C59D6-7A99-4BA9-81B3-F5F709E15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8C4625-0F13-47DC-889D-90780F486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7</cp:revision>
  <dcterms:created xsi:type="dcterms:W3CDTF">2022-09-09T14:35:00Z</dcterms:created>
  <dcterms:modified xsi:type="dcterms:W3CDTF">2024-03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